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681"/>
        <w:tblW w:w="15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283"/>
        <w:gridCol w:w="834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CE038D" w:rsidRPr="00D707E7" w:rsidTr="003178BD">
        <w:trPr>
          <w:trHeight w:val="624"/>
        </w:trPr>
        <w:tc>
          <w:tcPr>
            <w:tcW w:w="15209" w:type="dxa"/>
            <w:gridSpan w:val="16"/>
            <w:vAlign w:val="center"/>
          </w:tcPr>
          <w:p w:rsidR="00CE038D" w:rsidRPr="00D707E7" w:rsidRDefault="00E12E74" w:rsidP="003178BD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dditional file 13 Table S8</w:t>
            </w:r>
            <w:bookmarkStart w:id="0" w:name="_GoBack"/>
            <w:bookmarkEnd w:id="0"/>
            <w:r w:rsidR="00CE038D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 </w:t>
            </w:r>
            <w:r w:rsidR="00CE038D"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 </w:t>
            </w:r>
            <w:r w:rsidR="00CE038D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Knockdown rate (%) at time intervals post-application in wild insecticide-resistant </w:t>
            </w:r>
            <w:r w:rsidR="00CE038D" w:rsidRPr="00D707E7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Aedes aegypti</w:t>
            </w:r>
            <w:r w:rsidR="00CE038D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nd </w:t>
            </w:r>
            <w:r w:rsidR="00CE038D" w:rsidRPr="00D707E7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Culex quinquefasciatus</w:t>
            </w:r>
            <w:r w:rsidR="00CE038D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bidjan strains exposed to indoor ULV space spray of Fludora Co-Max EW and K-Othrine EC</w:t>
            </w:r>
          </w:p>
        </w:tc>
      </w:tr>
      <w:tr w:rsidR="00CE038D" w:rsidRPr="00D707E7" w:rsidTr="003178BD">
        <w:trPr>
          <w:trHeight w:val="340"/>
        </w:trPr>
        <w:tc>
          <w:tcPr>
            <w:tcW w:w="2263" w:type="dxa"/>
            <w:vMerge w:val="restart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reatment arm</w:t>
            </w:r>
          </w:p>
        </w:tc>
        <w:tc>
          <w:tcPr>
            <w:tcW w:w="1283" w:type="dxa"/>
            <w:vMerge w:val="restart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5832" w:type="dxa"/>
            <w:gridSpan w:val="7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5831" w:type="dxa"/>
            <w:gridSpan w:val="7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Culex quinquefasciatus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Merge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Merge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6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6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100.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7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4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8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5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8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0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4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6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5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7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87.5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1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7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5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3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4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3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5.8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8.3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2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7.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6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99.6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100.0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 xml:space="preserve">Total 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1.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2.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4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6.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8.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8.5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1.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5.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3.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395.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8.8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Untreated control</w:t>
            </w: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</w:tr>
      <w:tr w:rsidR="00CE038D" w:rsidRPr="00D707E7" w:rsidTr="003178BD">
        <w:trPr>
          <w:trHeight w:val="312"/>
        </w:trPr>
        <w:tc>
          <w:tcPr>
            <w:tcW w:w="226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28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</w:tr>
      <w:tr w:rsidR="00CE038D" w:rsidRPr="00D707E7" w:rsidTr="003178BD">
        <w:trPr>
          <w:trHeight w:val="280"/>
        </w:trPr>
        <w:tc>
          <w:tcPr>
            <w:tcW w:w="15209" w:type="dxa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CE038D" w:rsidRPr="00D707E7" w:rsidRDefault="00CE038D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%, percentage; min, minute; ULV, ultra-low volume. A total number of 600 adult females of each mosquito species </w:t>
            </w:r>
            <w:proofErr w:type="gramStart"/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were tested</w:t>
            </w:r>
            <w:proofErr w:type="gramEnd"/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per treatment arm.</w:t>
            </w:r>
          </w:p>
        </w:tc>
      </w:tr>
    </w:tbl>
    <w:p w:rsidR="00BB01B3" w:rsidRPr="003B643C" w:rsidRDefault="00BB01B3" w:rsidP="005621EA">
      <w:pPr>
        <w:rPr>
          <w:rFonts w:cs="Arial"/>
        </w:rPr>
      </w:pPr>
    </w:p>
    <w:sectPr w:rsidR="00BB01B3" w:rsidRPr="003B643C" w:rsidSect="00CE03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38D"/>
    <w:rsid w:val="000230D4"/>
    <w:rsid w:val="003B643C"/>
    <w:rsid w:val="005621EA"/>
    <w:rsid w:val="00756888"/>
    <w:rsid w:val="007F48CF"/>
    <w:rsid w:val="00B913E1"/>
    <w:rsid w:val="00BB01B3"/>
    <w:rsid w:val="00CE038D"/>
    <w:rsid w:val="00E12E74"/>
    <w:rsid w:val="00E2165A"/>
    <w:rsid w:val="00EB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13E33F"/>
  <w15:chartTrackingRefBased/>
  <w15:docId w15:val="{4E01D0D8-A2F5-47C7-936B-EA6712B1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38D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38:00Z</dcterms:created>
  <dcterms:modified xsi:type="dcterms:W3CDTF">2022-10-29T11:38:00Z</dcterms:modified>
</cp:coreProperties>
</file>